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  <w:rPr>
          <w:rFonts w:hint="eastAsia" w:ascii="Times New Roman" w:hAnsi="Times New Roman" w:eastAsia="URWPalladioL-Bold"/>
          <w:b/>
          <w:bCs/>
          <w:kern w:val="0"/>
          <w:szCs w:val="21"/>
          <w:lang w:bidi="ar"/>
        </w:rPr>
      </w:pPr>
      <w:r>
        <w:rPr>
          <w:rFonts w:ascii="Times New Roman" w:hAnsi="Times New Roman" w:eastAsia="URWPalladioL-Bold"/>
          <w:b/>
          <w:bCs/>
          <w:kern w:val="0"/>
          <w:szCs w:val="21"/>
          <w:lang w:bidi="ar"/>
        </w:rPr>
        <w:t xml:space="preserve">Supplemental Table </w:t>
      </w:r>
      <w:r>
        <w:rPr>
          <w:rFonts w:hint="eastAsia" w:ascii="Times New Roman" w:hAnsi="Times New Roman" w:eastAsia="宋体"/>
          <w:b/>
          <w:bCs/>
          <w:kern w:val="0"/>
          <w:szCs w:val="21"/>
          <w:lang w:val="en-US" w:eastAsia="zh-CN" w:bidi="ar"/>
        </w:rPr>
        <w:t>5</w:t>
      </w:r>
      <w:bookmarkStart w:id="1" w:name="_GoBack"/>
      <w:bookmarkEnd w:id="1"/>
      <w:r>
        <w:rPr>
          <w:rFonts w:ascii="Times New Roman" w:hAnsi="Times New Roman" w:eastAsia="URWPalladioL-Bold"/>
          <w:b/>
          <w:bCs/>
          <w:kern w:val="0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Ordinal logistic regression </w:t>
      </w:r>
      <w:bookmarkStart w:id="0" w:name="OLE_LINK5"/>
      <w:r>
        <w:rPr>
          <w:rFonts w:hint="default" w:ascii="Times New Roman" w:hAnsi="Times New Roman" w:cs="Times New Roman"/>
          <w:b/>
          <w:bCs/>
          <w:sz w:val="21"/>
          <w:szCs w:val="21"/>
        </w:rPr>
        <w:t>analysis of variables related to</w:t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xiety symptoms</w:t>
      </w: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23"/>
        <w:gridCol w:w="1513"/>
        <w:gridCol w:w="1513"/>
        <w:gridCol w:w="1372"/>
        <w:gridCol w:w="672"/>
        <w:gridCol w:w="1561"/>
        <w:gridCol w:w="89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84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836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(n=6744)</w:t>
            </w:r>
          </w:p>
        </w:tc>
        <w:tc>
          <w:tcPr>
            <w:tcW w:w="836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(n=3355)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(n=725)</w:t>
            </w:r>
          </w:p>
        </w:tc>
        <w:tc>
          <w:tcPr>
            <w:tcW w:w="1727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rdinal logistic regress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(%)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(%)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(%)</w:t>
            </w:r>
          </w:p>
        </w:tc>
        <w:tc>
          <w:tcPr>
            <w:tcW w:w="3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R</w:t>
            </w:r>
          </w:p>
        </w:tc>
        <w:tc>
          <w:tcPr>
            <w:tcW w:w="8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95%CI</w:t>
            </w:r>
          </w:p>
        </w:tc>
        <w:tc>
          <w:tcPr>
            <w:tcW w:w="49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lf-reported heal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oo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80(85.7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52(79.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5(72.4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－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－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oor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4(14.3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3(21.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0(27.6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4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0.415,0.61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ronic diseas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1(95.1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(93.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67(92.0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－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－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3(4.9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0(6.6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(8.0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97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ind w:firstLine="210" w:firstLineChars="1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0.016,0.34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uarant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(90.7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1(88.3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3(83.2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－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－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0(9.3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4(11.7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2(16.8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33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0.240,0.48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erception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f COVID-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Uncontrolle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5(10.0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3(10.8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5(24.1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－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－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4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ntrolled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69(90.0%)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92(89.2%)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0(75.9%)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72 </w:t>
            </w:r>
          </w:p>
        </w:tc>
        <w:tc>
          <w:tcPr>
            <w:tcW w:w="86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-0.515,-0.281)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</w:tbl>
    <w:p>
      <w:pPr>
        <w:rPr>
          <w:rFonts w:hint="eastAsia" w:ascii="Times New Roman" w:hAnsi="Times New Roman" w:eastAsiaTheme="minorHAnsi"/>
          <w:kern w:val="0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/>
        </w:rPr>
        <w:t xml:space="preserve">Notes: odds ratio; </w:t>
      </w:r>
      <w:r>
        <w:rPr>
          <w:rFonts w:hint="default" w:ascii="Times New Roman" w:hAnsi="Times New Roman" w:cs="Times New Roman" w:eastAsiaTheme="minorHAnsi"/>
          <w:i/>
          <w:iCs/>
          <w:kern w:val="0"/>
          <w:sz w:val="21"/>
          <w:szCs w:val="21"/>
          <w:lang w:val="en-US" w:eastAsia="zh-CN"/>
        </w:rPr>
        <w:t>CI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/>
        </w:rPr>
        <w:t xml:space="preserve">: confidence interval; a: The participants have normal level of anxiety (GAD-7 &lt; 5); b: The participants have mild level of anxiety (5 ≦ GAD-7 &lt; 10); c: The participants have moderate and severe level of anxiety (10 ≦ GAD-7 &lt; 21); </w:t>
      </w:r>
      <w:r>
        <w:rPr>
          <w:rFonts w:hint="eastAsia" w:ascii="Times New Roman" w:hAnsi="Times New Roman" w:cs="Times New Roman" w:eastAsiaTheme="minorHAnsi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/>
        </w:rPr>
        <w:t xml:space="preserve"> &lt; 0.050, statistically significant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Y2JkYTUzYTAwMDdlN2IyYjBkZDhkN2ZjZmU4MjgifQ=="/>
  </w:docVars>
  <w:rsids>
    <w:rsidRoot w:val="00CB06A8"/>
    <w:rsid w:val="00003F26"/>
    <w:rsid w:val="00171597"/>
    <w:rsid w:val="00195495"/>
    <w:rsid w:val="00207341"/>
    <w:rsid w:val="002A2420"/>
    <w:rsid w:val="002D4826"/>
    <w:rsid w:val="004A31DC"/>
    <w:rsid w:val="004B533E"/>
    <w:rsid w:val="00521EE1"/>
    <w:rsid w:val="005263BE"/>
    <w:rsid w:val="005B14FF"/>
    <w:rsid w:val="006F3E2D"/>
    <w:rsid w:val="00726647"/>
    <w:rsid w:val="007E3D89"/>
    <w:rsid w:val="007E476D"/>
    <w:rsid w:val="008550D9"/>
    <w:rsid w:val="008B1D9E"/>
    <w:rsid w:val="00A136C9"/>
    <w:rsid w:val="00B11669"/>
    <w:rsid w:val="00C54A6D"/>
    <w:rsid w:val="00CB06A8"/>
    <w:rsid w:val="00DA1C96"/>
    <w:rsid w:val="00F93C58"/>
    <w:rsid w:val="0B4E4C27"/>
    <w:rsid w:val="0BAE21B6"/>
    <w:rsid w:val="0CA74AA6"/>
    <w:rsid w:val="0E583D3F"/>
    <w:rsid w:val="1191162B"/>
    <w:rsid w:val="1A3E02CD"/>
    <w:rsid w:val="25EB300D"/>
    <w:rsid w:val="27403942"/>
    <w:rsid w:val="2AD76BDC"/>
    <w:rsid w:val="305F3C87"/>
    <w:rsid w:val="42C770CE"/>
    <w:rsid w:val="440222E9"/>
    <w:rsid w:val="582839E7"/>
    <w:rsid w:val="68AC2A4F"/>
    <w:rsid w:val="6F8738AF"/>
    <w:rsid w:val="71D57378"/>
    <w:rsid w:val="7623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41D0A5-F056-4F89-81BC-EE796CE3C8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93</Characters>
  <Lines>16</Lines>
  <Paragraphs>4</Paragraphs>
  <TotalTime>6</TotalTime>
  <ScaleCrop>false</ScaleCrop>
  <LinksUpToDate>false</LinksUpToDate>
  <CharactersWithSpaces>96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17:25:00Z</dcterms:created>
  <dc:creator>liangyan</dc:creator>
  <cp:lastModifiedBy>A</cp:lastModifiedBy>
  <cp:lastPrinted>2021-10-09T18:07:00Z</cp:lastPrinted>
  <dcterms:modified xsi:type="dcterms:W3CDTF">2022-10-24T07:54:5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DDBB014343A4E5F9E45D57F9B5F914E</vt:lpwstr>
  </property>
</Properties>
</file>